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68"/>
        <w:gridCol w:w="3352"/>
      </w:tblGrid>
      <w:tr w:rsidR="008572B6" w:rsidRPr="00BF1ADB" w:rsidTr="00112680">
        <w:trPr>
          <w:cantSplit/>
        </w:trPr>
        <w:tc>
          <w:tcPr>
            <w:tcW w:w="45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572B6" w:rsidRPr="00BF1ADB" w:rsidRDefault="008572B6" w:rsidP="001126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BF1ADB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Multivariate analysis</w:t>
            </w:r>
          </w:p>
        </w:tc>
        <w:tc>
          <w:tcPr>
            <w:tcW w:w="335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8572B6" w:rsidRPr="00BF1ADB" w:rsidRDefault="008572B6" w:rsidP="001126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BF1ADB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8572B6" w:rsidRPr="00BF1ADB" w:rsidTr="00112680">
        <w:trPr>
          <w:cantSplit/>
        </w:trPr>
        <w:tc>
          <w:tcPr>
            <w:tcW w:w="456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572B6" w:rsidRPr="00BF1ADB" w:rsidRDefault="008572B6" w:rsidP="001126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BF1ADB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335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572B6" w:rsidRPr="00BF1ADB" w:rsidRDefault="008572B6" w:rsidP="001126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BF1ADB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.732</w:t>
            </w:r>
          </w:p>
        </w:tc>
      </w:tr>
      <w:tr w:rsidR="008572B6" w:rsidRPr="00BF1ADB" w:rsidTr="00112680">
        <w:trPr>
          <w:cantSplit/>
        </w:trPr>
        <w:tc>
          <w:tcPr>
            <w:tcW w:w="45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572B6" w:rsidRPr="00BF1ADB" w:rsidRDefault="008572B6" w:rsidP="001126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BF1ADB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33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572B6" w:rsidRPr="00BF1ADB" w:rsidRDefault="008572B6" w:rsidP="001126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BF1ADB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.030</w:t>
            </w:r>
          </w:p>
        </w:tc>
      </w:tr>
      <w:tr w:rsidR="008572B6" w:rsidRPr="00BF1ADB" w:rsidTr="00112680">
        <w:trPr>
          <w:cantSplit/>
        </w:trPr>
        <w:tc>
          <w:tcPr>
            <w:tcW w:w="45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572B6" w:rsidRPr="00BF1ADB" w:rsidRDefault="008572B6" w:rsidP="001126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BF1ADB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33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572B6" w:rsidRPr="00BF1ADB" w:rsidRDefault="008572B6" w:rsidP="001126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BF1ADB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.464</w:t>
            </w:r>
          </w:p>
        </w:tc>
      </w:tr>
      <w:tr w:rsidR="008572B6" w:rsidRPr="00BF1ADB" w:rsidTr="00112680">
        <w:trPr>
          <w:cantSplit/>
        </w:trPr>
        <w:tc>
          <w:tcPr>
            <w:tcW w:w="456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572B6" w:rsidRPr="00BF1ADB" w:rsidRDefault="008572B6" w:rsidP="001126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BF1ADB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Predictor node activity of lipid metabolism</w:t>
            </w:r>
          </w:p>
        </w:tc>
        <w:tc>
          <w:tcPr>
            <w:tcW w:w="335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572B6" w:rsidRPr="00BF1ADB" w:rsidRDefault="008572B6" w:rsidP="001126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BF1ADB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.141</w:t>
            </w:r>
          </w:p>
        </w:tc>
      </w:tr>
    </w:tbl>
    <w:p w:rsidR="008572B6" w:rsidRDefault="008572B6" w:rsidP="008572B6">
      <w:pPr>
        <w:spacing w:line="480" w:lineRule="auto"/>
        <w:rPr>
          <w:lang w:val="en-US"/>
        </w:rPr>
      </w:pPr>
      <w:r>
        <w:rPr>
          <w:lang w:val="en-US"/>
        </w:rPr>
        <w:t>S</w:t>
      </w:r>
      <w:r>
        <w:rPr>
          <w:lang w:val="en-US"/>
        </w:rPr>
        <w:t>up</w:t>
      </w:r>
      <w:r>
        <w:rPr>
          <w:lang w:val="en-US"/>
        </w:rPr>
        <w:t xml:space="preserve"> Table</w:t>
      </w:r>
      <w:r>
        <w:rPr>
          <w:lang w:val="en-US"/>
        </w:rPr>
        <w:t xml:space="preserve"> 3</w:t>
      </w:r>
      <w:bookmarkStart w:id="0" w:name="_GoBack"/>
      <w:bookmarkEnd w:id="0"/>
      <w:r w:rsidRPr="00BF1ADB">
        <w:rPr>
          <w:lang w:val="en-US"/>
        </w:rPr>
        <w:t>: Multivariate Cox analysis comparing predictor based on node activity of lipid metabolism. T = tumor stage, N = lymph node status, G = tumor grade.</w:t>
      </w:r>
    </w:p>
    <w:p w:rsidR="006D7885" w:rsidRPr="008572B6" w:rsidRDefault="006D7885">
      <w:pPr>
        <w:rPr>
          <w:lang w:val="en-US"/>
        </w:rPr>
      </w:pPr>
    </w:p>
    <w:sectPr w:rsidR="006D7885" w:rsidRPr="008572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2B6"/>
    <w:rsid w:val="006D7885"/>
    <w:rsid w:val="007E67EC"/>
    <w:rsid w:val="0085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2B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2B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Lucia</cp:lastModifiedBy>
  <cp:revision>1</cp:revision>
  <dcterms:created xsi:type="dcterms:W3CDTF">2020-03-06T15:26:00Z</dcterms:created>
  <dcterms:modified xsi:type="dcterms:W3CDTF">2020-03-06T15:27:00Z</dcterms:modified>
</cp:coreProperties>
</file>